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961728" w14:textId="783BDD0A" w:rsidR="000C02E0" w:rsidRPr="00B75D83" w:rsidRDefault="002B3DF6" w:rsidP="00804C9D">
      <w:pPr>
        <w:pStyle w:val="ListParagraph"/>
        <w:jc w:val="center"/>
        <w:rPr>
          <w:b/>
          <w:bCs/>
          <w:sz w:val="28"/>
          <w:szCs w:val="28"/>
        </w:rPr>
      </w:pPr>
      <w:r w:rsidRPr="00B75D83">
        <w:rPr>
          <w:b/>
          <w:bCs/>
          <w:sz w:val="28"/>
          <w:szCs w:val="28"/>
        </w:rPr>
        <w:t>Potential predictors in Individual studies</w:t>
      </w:r>
    </w:p>
    <w:p w14:paraId="23C02E76" w14:textId="77777777" w:rsidR="00804C9D" w:rsidRDefault="00804C9D" w:rsidP="00804C9D">
      <w:pPr>
        <w:pStyle w:val="ListParagraph"/>
        <w:jc w:val="center"/>
        <w:rPr>
          <w:b/>
          <w:bCs/>
        </w:rPr>
      </w:pPr>
    </w:p>
    <w:p w14:paraId="6D10AB5A" w14:textId="438E36CF" w:rsidR="002B3DF6" w:rsidRDefault="002B3DF6" w:rsidP="000C02E0">
      <w:pPr>
        <w:pStyle w:val="ListParagraph"/>
        <w:rPr>
          <w:b/>
          <w:bCs/>
        </w:rPr>
      </w:pPr>
      <w:r>
        <w:rPr>
          <w:b/>
          <w:bCs/>
        </w:rPr>
        <w:t>Higher Value of these test predict good outcomes</w:t>
      </w:r>
    </w:p>
    <w:p w14:paraId="72C1A9BF" w14:textId="77777777" w:rsidR="002B3DF6" w:rsidRPr="000C02E0" w:rsidRDefault="002B3DF6" w:rsidP="000C02E0">
      <w:pPr>
        <w:pStyle w:val="ListParagraph"/>
        <w:rPr>
          <w:b/>
          <w:bCs/>
        </w:rPr>
      </w:pPr>
    </w:p>
    <w:p w14:paraId="6C03554F" w14:textId="77777777" w:rsidR="000C02E0" w:rsidRPr="000E6433" w:rsidRDefault="000C02E0" w:rsidP="000C02E0">
      <w:pPr>
        <w:pStyle w:val="ListParagraph"/>
        <w:numPr>
          <w:ilvl w:val="0"/>
          <w:numId w:val="1"/>
        </w:numPr>
      </w:pPr>
      <w:r w:rsidRPr="000E6433">
        <w:t>Sit up test</w:t>
      </w:r>
    </w:p>
    <w:p w14:paraId="56ECBA99" w14:textId="77777777" w:rsidR="000C02E0" w:rsidRPr="000E6433" w:rsidRDefault="000C02E0" w:rsidP="000C02E0">
      <w:pPr>
        <w:pStyle w:val="ListParagraph"/>
        <w:numPr>
          <w:ilvl w:val="0"/>
          <w:numId w:val="1"/>
        </w:numPr>
      </w:pPr>
      <w:r w:rsidRPr="000E6433">
        <w:t>Thoracolumbar rotation</w:t>
      </w:r>
    </w:p>
    <w:p w14:paraId="52BF6602" w14:textId="77777777" w:rsidR="000C02E0" w:rsidRPr="000E6433" w:rsidRDefault="000C02E0" w:rsidP="000C02E0">
      <w:pPr>
        <w:pStyle w:val="ListParagraph"/>
        <w:numPr>
          <w:ilvl w:val="0"/>
          <w:numId w:val="1"/>
        </w:numPr>
      </w:pPr>
      <w:r w:rsidRPr="000E6433">
        <w:t>TUG</w:t>
      </w:r>
    </w:p>
    <w:p w14:paraId="13B9402F" w14:textId="77777777" w:rsidR="000C02E0" w:rsidRPr="000E6433" w:rsidRDefault="000C02E0" w:rsidP="000C02E0">
      <w:pPr>
        <w:pStyle w:val="ListParagraph"/>
        <w:numPr>
          <w:ilvl w:val="0"/>
          <w:numId w:val="1"/>
        </w:numPr>
      </w:pPr>
      <w:r w:rsidRPr="000E6433">
        <w:t>Quadricep strength</w:t>
      </w:r>
    </w:p>
    <w:p w14:paraId="44DFFC4D" w14:textId="77777777" w:rsidR="000C02E0" w:rsidRPr="000E6433" w:rsidRDefault="000C02E0" w:rsidP="000C02E0">
      <w:pPr>
        <w:pStyle w:val="ListParagraph"/>
        <w:numPr>
          <w:ilvl w:val="0"/>
          <w:numId w:val="1"/>
        </w:numPr>
      </w:pPr>
      <w:r w:rsidRPr="000E6433">
        <w:t>Average hip rotation equal or greater than 25 (bilateral)</w:t>
      </w:r>
    </w:p>
    <w:p w14:paraId="5FDEFCC6" w14:textId="77777777" w:rsidR="000C02E0" w:rsidRPr="000E6433" w:rsidRDefault="000C02E0" w:rsidP="000C02E0">
      <w:pPr>
        <w:pStyle w:val="ListParagraph"/>
        <w:numPr>
          <w:ilvl w:val="0"/>
          <w:numId w:val="1"/>
        </w:numPr>
      </w:pPr>
      <w:r w:rsidRPr="000E6433">
        <w:t>Trunk flexion performance test</w:t>
      </w:r>
    </w:p>
    <w:p w14:paraId="089419DD" w14:textId="77777777" w:rsidR="000C02E0" w:rsidRPr="000E6433" w:rsidRDefault="000C02E0" w:rsidP="000C02E0">
      <w:pPr>
        <w:pStyle w:val="ListParagraph"/>
        <w:numPr>
          <w:ilvl w:val="0"/>
          <w:numId w:val="1"/>
        </w:numPr>
      </w:pPr>
      <w:r w:rsidRPr="000E6433">
        <w:t>Trunk extension performance test</w:t>
      </w:r>
    </w:p>
    <w:p w14:paraId="34B0F646" w14:textId="77777777" w:rsidR="000C02E0" w:rsidRPr="000E6433" w:rsidRDefault="000C02E0" w:rsidP="000C02E0">
      <w:pPr>
        <w:pStyle w:val="ListParagraph"/>
        <w:numPr>
          <w:ilvl w:val="0"/>
          <w:numId w:val="1"/>
        </w:numPr>
      </w:pPr>
      <w:r w:rsidRPr="000E6433">
        <w:t xml:space="preserve">6 </w:t>
      </w:r>
      <w:proofErr w:type="gramStart"/>
      <w:r w:rsidRPr="000E6433">
        <w:t>Min walk</w:t>
      </w:r>
      <w:proofErr w:type="gramEnd"/>
      <w:r w:rsidRPr="000E6433">
        <w:t xml:space="preserve"> test</w:t>
      </w:r>
    </w:p>
    <w:p w14:paraId="03E49DBF" w14:textId="77777777" w:rsidR="000C02E0" w:rsidRPr="000E6433" w:rsidRDefault="000C02E0" w:rsidP="000C02E0">
      <w:pPr>
        <w:pStyle w:val="ListParagraph"/>
        <w:numPr>
          <w:ilvl w:val="0"/>
          <w:numId w:val="1"/>
        </w:numPr>
      </w:pPr>
      <w:r w:rsidRPr="000E6433">
        <w:t>Maximal side bending</w:t>
      </w:r>
    </w:p>
    <w:p w14:paraId="74845258" w14:textId="77777777" w:rsidR="000C02E0" w:rsidRPr="000E6433" w:rsidRDefault="000C02E0" w:rsidP="000C02E0">
      <w:pPr>
        <w:pStyle w:val="ListParagraph"/>
        <w:numPr>
          <w:ilvl w:val="0"/>
          <w:numId w:val="1"/>
        </w:numPr>
      </w:pPr>
      <w:r w:rsidRPr="000E6433">
        <w:t>FCE performance test</w:t>
      </w:r>
    </w:p>
    <w:p w14:paraId="1357EF62" w14:textId="77777777" w:rsidR="000C02E0" w:rsidRPr="000E6433" w:rsidRDefault="000C02E0" w:rsidP="000C02E0">
      <w:pPr>
        <w:pStyle w:val="ListParagraph"/>
        <w:numPr>
          <w:ilvl w:val="0"/>
          <w:numId w:val="1"/>
        </w:numPr>
      </w:pPr>
      <w:r w:rsidRPr="000E6433">
        <w:t>Lifting ability test</w:t>
      </w:r>
    </w:p>
    <w:p w14:paraId="2F874E5B" w14:textId="77777777" w:rsidR="000C02E0" w:rsidRPr="000E6433" w:rsidRDefault="000C02E0" w:rsidP="000C02E0">
      <w:pPr>
        <w:pStyle w:val="ListParagraph"/>
        <w:numPr>
          <w:ilvl w:val="0"/>
          <w:numId w:val="1"/>
        </w:numPr>
      </w:pPr>
      <w:r w:rsidRPr="000E6433">
        <w:t>Villager test</w:t>
      </w:r>
    </w:p>
    <w:p w14:paraId="74D5C508" w14:textId="77777777" w:rsidR="000C02E0" w:rsidRPr="000E6433" w:rsidRDefault="000C02E0" w:rsidP="000C02E0">
      <w:pPr>
        <w:pStyle w:val="ListParagraph"/>
        <w:numPr>
          <w:ilvl w:val="0"/>
          <w:numId w:val="1"/>
        </w:numPr>
      </w:pPr>
      <w:r w:rsidRPr="000E6433">
        <w:t>Oesch test</w:t>
      </w:r>
    </w:p>
    <w:p w14:paraId="47F4CB27" w14:textId="77777777" w:rsidR="000C02E0" w:rsidRPr="000E6433" w:rsidRDefault="000C02E0" w:rsidP="000C02E0">
      <w:pPr>
        <w:pStyle w:val="ListParagraph"/>
        <w:numPr>
          <w:ilvl w:val="0"/>
          <w:numId w:val="1"/>
        </w:numPr>
      </w:pPr>
      <w:r w:rsidRPr="000E6433">
        <w:t>10 m self paced walking with smart shoes</w:t>
      </w:r>
    </w:p>
    <w:p w14:paraId="15226BC4" w14:textId="77777777" w:rsidR="000C02E0" w:rsidRPr="000E6433" w:rsidRDefault="000C02E0" w:rsidP="000C02E0">
      <w:pPr>
        <w:pStyle w:val="ListParagraph"/>
        <w:numPr>
          <w:ilvl w:val="0"/>
          <w:numId w:val="1"/>
        </w:numPr>
      </w:pPr>
      <w:r w:rsidRPr="000E6433">
        <w:t>Total walking time</w:t>
      </w:r>
    </w:p>
    <w:p w14:paraId="648CF473" w14:textId="77777777" w:rsidR="000C02E0" w:rsidRPr="000E6433" w:rsidRDefault="000C02E0" w:rsidP="000C02E0">
      <w:pPr>
        <w:pStyle w:val="ListParagraph"/>
        <w:numPr>
          <w:ilvl w:val="0"/>
          <w:numId w:val="1"/>
        </w:numPr>
      </w:pPr>
      <w:r w:rsidRPr="000E6433">
        <w:t>Hip internal rotation</w:t>
      </w:r>
    </w:p>
    <w:p w14:paraId="0E8ACD1A" w14:textId="77777777" w:rsidR="000C02E0" w:rsidRPr="000E6433" w:rsidRDefault="000C02E0" w:rsidP="000C02E0">
      <w:pPr>
        <w:pStyle w:val="ListParagraph"/>
        <w:numPr>
          <w:ilvl w:val="0"/>
          <w:numId w:val="1"/>
        </w:numPr>
      </w:pPr>
      <w:r w:rsidRPr="000E6433">
        <w:t>Step test</w:t>
      </w:r>
    </w:p>
    <w:p w14:paraId="7DEB1271" w14:textId="77777777" w:rsidR="000C02E0" w:rsidRPr="000E6433" w:rsidRDefault="000C02E0" w:rsidP="000C02E0">
      <w:pPr>
        <w:pStyle w:val="ListParagraph"/>
        <w:numPr>
          <w:ilvl w:val="0"/>
          <w:numId w:val="1"/>
        </w:numPr>
      </w:pPr>
      <w:r w:rsidRPr="000E6433">
        <w:t>Physical activity level</w:t>
      </w:r>
    </w:p>
    <w:p w14:paraId="3E2F7B80" w14:textId="77777777" w:rsidR="000C02E0" w:rsidRPr="000E6433" w:rsidRDefault="000C02E0" w:rsidP="000C02E0">
      <w:pPr>
        <w:pStyle w:val="ListParagraph"/>
        <w:numPr>
          <w:ilvl w:val="0"/>
          <w:numId w:val="1"/>
        </w:numPr>
      </w:pPr>
      <w:r w:rsidRPr="000E6433">
        <w:t>Moderate to vigorous PA (Time)</w:t>
      </w:r>
    </w:p>
    <w:p w14:paraId="5E62067F" w14:textId="77777777" w:rsidR="000C02E0" w:rsidRPr="000E6433" w:rsidRDefault="000C02E0" w:rsidP="000C02E0">
      <w:pPr>
        <w:pStyle w:val="ListParagraph"/>
        <w:numPr>
          <w:ilvl w:val="0"/>
          <w:numId w:val="1"/>
        </w:numPr>
      </w:pPr>
      <w:r w:rsidRPr="000E6433">
        <w:t>Daily Step count</w:t>
      </w:r>
    </w:p>
    <w:p w14:paraId="71A031D7" w14:textId="77777777" w:rsidR="000C02E0" w:rsidRPr="000E6433" w:rsidRDefault="000C02E0" w:rsidP="000C02E0">
      <w:pPr>
        <w:pStyle w:val="ListParagraph"/>
        <w:numPr>
          <w:ilvl w:val="0"/>
          <w:numId w:val="1"/>
        </w:numPr>
      </w:pPr>
      <w:r w:rsidRPr="000E6433">
        <w:t>Hip abductor muscle endurance</w:t>
      </w:r>
    </w:p>
    <w:p w14:paraId="29A5010A" w14:textId="77777777" w:rsidR="000C02E0" w:rsidRPr="000E6433" w:rsidRDefault="000C02E0" w:rsidP="000C02E0">
      <w:pPr>
        <w:pStyle w:val="ListParagraph"/>
        <w:numPr>
          <w:ilvl w:val="0"/>
          <w:numId w:val="1"/>
        </w:numPr>
      </w:pPr>
      <w:r w:rsidRPr="000E6433">
        <w:t>FTSTs (5 times sit to stand test)</w:t>
      </w:r>
    </w:p>
    <w:p w14:paraId="312BEAB4" w14:textId="054C5940" w:rsidR="00CC337A" w:rsidRPr="008E1443" w:rsidRDefault="00CC337A" w:rsidP="008E1443">
      <w:pPr>
        <w:rPr>
          <w:b/>
          <w:bCs/>
        </w:rPr>
      </w:pPr>
      <w:r w:rsidRPr="008E1443">
        <w:rPr>
          <w:b/>
          <w:bCs/>
        </w:rPr>
        <w:t>Lower Value of this test predicts good outcomes</w:t>
      </w:r>
    </w:p>
    <w:p w14:paraId="55BFB0B5" w14:textId="1E6EA8EE" w:rsidR="00CC337A" w:rsidRPr="000E6433" w:rsidRDefault="00CC337A" w:rsidP="00CC337A">
      <w:pPr>
        <w:pStyle w:val="ListParagraph"/>
        <w:numPr>
          <w:ilvl w:val="0"/>
          <w:numId w:val="2"/>
        </w:numPr>
      </w:pPr>
      <w:r w:rsidRPr="000E6433">
        <w:t>Sedentary PA (Time)</w:t>
      </w:r>
    </w:p>
    <w:p w14:paraId="48EA0B48" w14:textId="77777777" w:rsidR="00CC337A" w:rsidRDefault="00CC337A"/>
    <w:sectPr w:rsidR="00CC33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A366C7E"/>
    <w:multiLevelType w:val="hybridMultilevel"/>
    <w:tmpl w:val="BA40E0D8"/>
    <w:lvl w:ilvl="0" w:tplc="8A74302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BA6597E"/>
    <w:multiLevelType w:val="hybridMultilevel"/>
    <w:tmpl w:val="8946D968"/>
    <w:lvl w:ilvl="0" w:tplc="10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62686572">
    <w:abstractNumId w:val="0"/>
  </w:num>
  <w:num w:numId="2" w16cid:durableId="5855057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2E0"/>
    <w:rsid w:val="000C02E0"/>
    <w:rsid w:val="000E6433"/>
    <w:rsid w:val="002148B8"/>
    <w:rsid w:val="00231B8E"/>
    <w:rsid w:val="002B3DF6"/>
    <w:rsid w:val="003B3A77"/>
    <w:rsid w:val="00634EA9"/>
    <w:rsid w:val="00804C9D"/>
    <w:rsid w:val="008E1443"/>
    <w:rsid w:val="00B75D83"/>
    <w:rsid w:val="00CC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2A3B2"/>
  <w15:chartTrackingRefBased/>
  <w15:docId w15:val="{53C2EC30-5E0C-463A-9B49-B5AAA78B1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02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eeza Rashed</dc:creator>
  <cp:keywords/>
  <dc:description/>
  <cp:lastModifiedBy>Rameeza Rashed</cp:lastModifiedBy>
  <cp:revision>17</cp:revision>
  <dcterms:created xsi:type="dcterms:W3CDTF">2024-08-28T14:43:00Z</dcterms:created>
  <dcterms:modified xsi:type="dcterms:W3CDTF">2024-09-04T23:34:00Z</dcterms:modified>
</cp:coreProperties>
</file>